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Details</w:t>
      </w:r>
      <w:r>
        <w:rPr>
          <w:rFonts w:cs="Times New Roman" w:ascii="Times New Roman" w:hAnsi="Times New Roman"/>
          <w:b/>
          <w:sz w:val="28"/>
          <w:szCs w:val="28"/>
        </w:rPr>
        <w:t xml:space="preserve"> of s</w:t>
      </w:r>
      <w:r>
        <w:rPr>
          <w:rFonts w:cs="Times New Roman" w:ascii="Times New Roman" w:hAnsi="Times New Roman"/>
          <w:b/>
          <w:sz w:val="28"/>
          <w:szCs w:val="28"/>
        </w:rPr>
        <w:t>earch strategy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UBMED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((((((((clinical trial[Publication Type]) OR (((((((((randomized[Text Word]) OR randomized[Text Word]) OR randomly[Text Word]) OR random order[Text Word]) OR random sequence[Text Word]) OR random allocation[Text Word]) OR randomly allocated[Text Word]) OR at random[Text Word]) OR controlled clinical trial*[Text Word]))) NOT ((((((("Models, Animal"[Mesh]) OR "Animals"[Mesh]) OR "Animal Experimentation"[Mesh]) OR "Animals, Laboratory"[Mesh]) OR "Disease Models, Animal"[Mesh])) NOT humans[MeSH Terms])))))) AND ((((("Surgical Procedures, Minimally Invasive"[Mesh]) OR minimally invasive surgery[Title/Abstract] OR (((((stereotactic[Title/Abstract]) OR stereota</w:t>
      </w:r>
      <w:r>
        <w:rPr>
          <w:rFonts w:cs="Times New Roman" w:ascii="Times New Roman" w:hAnsi="Times New Roman"/>
          <w:sz w:val="24"/>
          <w:szCs w:val="24"/>
        </w:rPr>
        <w:t xml:space="preserve">xic </w:t>
      </w:r>
      <w:r>
        <w:rPr>
          <w:rFonts w:cs="Times New Roman" w:ascii="Times New Roman" w:hAnsi="Times New Roman"/>
          <w:sz w:val="24"/>
          <w:szCs w:val="24"/>
        </w:rPr>
        <w:t>[Title/Abstract]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 stereotax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Title/Abstract]) OR craniopunc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Title/Abstract])) OR "Stereotaxic Techniques"[Mesh])))))) AND (((((craniotomy[Title/Abstract]) OR neurosurgical[Title/Abstract]) OR neurosurgery[Title/Abstract])) OR "Craniotomy"[Mesh])) AND (((((((intracranial hemorrhage [Title/Abstract]) OR intracerebral hemorrhage [Title/Abstract]) OR intracranial hematom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Title/Abstract]) OR intracerebral hematom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Title/Abstract]))) OR (("Cerebral Hemorrhage"[Mesh]) OR "Intracranial Hemorrhage, Hypertensive"[Mesh]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MBASE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domised OR randomized OR randomly OR rand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order OR random AND sequence OR random AND allocation OR randomly AND allocated OR at AND random OR controlled AND clinical AND trial* OR 'clinical trial (topic)'/exp NOT ('animal model'/exp OR ('animal'/exp AND 'experiment'/exp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 'animal'/exp OR 'experimental animal'/exp NOT 'human'/exp)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inimally AND invasive AND 'surgery'/exp OR (stereotaxic AND techniques) OR stereotactic:ab,ti OR stereotaxic:ab,ti OR stereotaxy:ab,ti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aniopuncture:ab,ti OR aspiration:ab,ti) AND ('craniotomy'/exp OR craniotomy:ab,ti OR neurosurgery:ab,ti OR neurosurgical:ab,ti) AND ('intracerebral'/exp AND 'hemorrhage'/exp OR (intracranial AND hemorrhage:ab,ti OR intracranial AND hematoma:ab,ti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'intracerebral'/exp AND hemorrhage:ab,ti OR intracranial AND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matoma:ab,ti)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ENTRAL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</w:t>
        <w:tab/>
        <w:t>MeSH descriptor: [Surgical Procedures, Minimally Invasive] explode all tree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</w:t>
        <w:tab/>
        <w:t>"minimally invasive surgery":ti,ab,kw  (Word variations have been searched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</w:t>
        <w:tab/>
        <w:t>MeSH descriptor: [Stereotaxic Techniques] explode all tree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</w:t>
        <w:tab/>
        <w:t>"stereotaxic":ti,ab,kw or "stereotactic":ti,ab,kw or "stereotaxy":ti,ab,kw or "aspiration":ti,ab,kw or craniopuncture:ti,ab,kw  (Word variations have been searched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</w:t>
        <w:tab/>
        <w:t xml:space="preserve">#1 or #2 or #3 or #4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</w:t>
        <w:tab/>
        <w:t>MeSH descriptor: [Craniotomy] explode all tree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</w:t>
        <w:tab/>
        <w:t>"craniotomy":ti,ab,kw or "neurosurgery":ti,ab,kw or "neurosurgical":ti,ab,kw  (Word variations have been searched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8</w:t>
        <w:tab/>
        <w:t xml:space="preserve">#6 or #7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</w:t>
        <w:tab/>
        <w:t>MeSH descriptor: [Cerebral Hemorrhage] explode all tree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</w:t>
        <w:tab/>
        <w:t>"intracerebral hemorrhage":ti,ab,kw or "intracerebral hematoma":ti,ab,kw or "intracranial hematoma":ti,ab,kw or intracranial hemorrhage:ti,ab,kw  (Word variations have been searched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1</w:t>
        <w:tab/>
        <w:t xml:space="preserve">#9 or #10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2</w:t>
        <w:tab/>
        <w:t>#5 and #8 and #11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14:19:00Z</dcterms:created>
  <dc:creator>微软用户</dc:creator>
  <dc:description/>
  <cp:keywords/>
  <dc:language>en-US</dc:language>
  <cp:lastModifiedBy>微软用户</cp:lastModifiedBy>
  <dcterms:modified xsi:type="dcterms:W3CDTF">2014-03-23T08:11:00Z</dcterms:modified>
  <cp:revision>20</cp:revision>
  <dc:subject/>
  <dc:title/>
</cp:coreProperties>
</file>